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C1B021"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information of primer for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elected differentially expressed gen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DEGs) in the subcutaneous fat of yak and catt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yak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1" w:name="_GoBack"/>
      <w:bookmarkEnd w:id="1"/>
    </w:p>
    <w:p w14:paraId="6D9BF187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0" w:type="auto"/>
        <w:tblInd w:w="1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2475"/>
        <w:gridCol w:w="2237"/>
        <w:gridCol w:w="1450"/>
        <w:gridCol w:w="888"/>
      </w:tblGrid>
      <w:tr w14:paraId="210C3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8" w:type="dxa"/>
            <w:tcBorders>
              <w:left w:val="nil"/>
              <w:right w:val="nil"/>
            </w:tcBorders>
            <w:vAlign w:val="center"/>
          </w:tcPr>
          <w:p w14:paraId="1CCBF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475" w:type="dxa"/>
            <w:tcBorders>
              <w:left w:val="nil"/>
              <w:right w:val="nil"/>
            </w:tcBorders>
            <w:vAlign w:val="center"/>
          </w:tcPr>
          <w:p w14:paraId="3DD0E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rward primer </w:t>
            </w:r>
          </w:p>
          <w:p w14:paraId="26E57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-&gt;3)</w:t>
            </w:r>
          </w:p>
        </w:tc>
        <w:tc>
          <w:tcPr>
            <w:tcW w:w="2237" w:type="dxa"/>
            <w:tcBorders>
              <w:left w:val="nil"/>
              <w:right w:val="nil"/>
            </w:tcBorders>
            <w:vAlign w:val="center"/>
          </w:tcPr>
          <w:p w14:paraId="5CA7B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 (5-&gt;3)</w:t>
            </w:r>
          </w:p>
        </w:tc>
        <w:tc>
          <w:tcPr>
            <w:tcW w:w="1450" w:type="dxa"/>
            <w:tcBorders>
              <w:left w:val="nil"/>
              <w:right w:val="nil"/>
            </w:tcBorders>
            <w:vAlign w:val="center"/>
          </w:tcPr>
          <w:p w14:paraId="3C14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length (bp)</w:t>
            </w:r>
          </w:p>
        </w:tc>
        <w:tc>
          <w:tcPr>
            <w:tcW w:w="888" w:type="dxa"/>
            <w:tcBorders>
              <w:left w:val="nil"/>
              <w:right w:val="nil"/>
            </w:tcBorders>
            <w:vAlign w:val="center"/>
          </w:tcPr>
          <w:p w14:paraId="6CEFF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m</w:t>
            </w:r>
          </w:p>
          <w:p w14:paraId="26EDF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℃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69F0D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left w:val="nil"/>
              <w:bottom w:val="nil"/>
              <w:right w:val="nil"/>
            </w:tcBorders>
            <w:vAlign w:val="center"/>
          </w:tcPr>
          <w:p w14:paraId="5259C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 w:bidi="ar"/>
              </w:rPr>
              <w:t>β-actin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vAlign w:val="center"/>
          </w:tcPr>
          <w:p w14:paraId="6BA3D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TGCAGAAAGAGATCACT</w:t>
            </w: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center"/>
          </w:tcPr>
          <w:p w14:paraId="3DDF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CTGGAAGGTGGACA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vAlign w:val="center"/>
          </w:tcPr>
          <w:p w14:paraId="01B0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498CF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45E3A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9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D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1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CACGTTCTTCATTGATTG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A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AGCTTTCCTCTCCAGT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0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C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7FE02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8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T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AGACCTTGTCTGG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E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TGGCAGCGTTTGA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5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67EF8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9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SN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A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ACACTCAGAGCTACC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ATGAAGAAGCACATG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D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5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3FC28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8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F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4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TTCACCGAACCGA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A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GTGCACTCCGATCTAC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B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7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386B4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6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AT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CTGGAGGTGAACTG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B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CTTGAGAACTTGGTAG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08A56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5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AT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C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TGATGGGCCTCATGG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C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CGGTTGATGAAGAGG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1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4D956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7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F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TCTTCGAGGGTGATGAG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F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GGTGTGAACTGGAAA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6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15A4C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14D8F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1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vAlign w:val="center"/>
          </w:tcPr>
          <w:p w14:paraId="29B3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AGAGACTGCCTGAT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center"/>
          </w:tcPr>
          <w:p w14:paraId="204EC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CAGTGCAAAGGTAT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vAlign w:val="center"/>
          </w:tcPr>
          <w:p w14:paraId="2F745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14:paraId="2C7B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bookmarkEnd w:id="0"/>
    </w:tbl>
    <w:p w14:paraId="4651FC3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iMWQ5MzcyZWVkNWY0Y2IyNjVkMWMyNjI1MDA2MDgifQ=="/>
  </w:docVars>
  <w:rsids>
    <w:rsidRoot w:val="00000000"/>
    <w:rsid w:val="00384AC5"/>
    <w:rsid w:val="050A5415"/>
    <w:rsid w:val="38687D28"/>
    <w:rsid w:val="4C4E4EF8"/>
    <w:rsid w:val="5CB670C9"/>
    <w:rsid w:val="7C83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615</Characters>
  <Lines>0</Lines>
  <Paragraphs>0</Paragraphs>
  <TotalTime>0</TotalTime>
  <ScaleCrop>false</ScaleCrop>
  <LinksUpToDate>false</LinksUpToDate>
  <CharactersWithSpaces>64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7:49:00Z</dcterms:created>
  <dc:creator>yaoxixi</dc:creator>
  <cp:lastModifiedBy>Aministrater</cp:lastModifiedBy>
  <dcterms:modified xsi:type="dcterms:W3CDTF">2025-04-29T07:2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FED42CA69E9437386908DA1C4A471EC_12</vt:lpwstr>
  </property>
  <property fmtid="{D5CDD505-2E9C-101B-9397-08002B2CF9AE}" pid="4" name="KSOTemplateDocerSaveRecord">
    <vt:lpwstr>eyJoZGlkIjoiYjRiMWQ5MzcyZWVkNWY0Y2IyNjVkMWMyNjI1MDA2MDgifQ==</vt:lpwstr>
  </property>
</Properties>
</file>